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6AF5" w14:textId="77777777" w:rsidR="00D07700" w:rsidRDefault="00000000"/>
    <w:p w14:paraId="2DE6F756" w14:textId="785C732B" w:rsidR="00BA4120" w:rsidRPr="00E35726" w:rsidRDefault="00A00F77" w:rsidP="00A00F77">
      <w:pPr>
        <w:pStyle w:val="Heading1"/>
        <w:numPr>
          <w:ilvl w:val="0"/>
          <w:numId w:val="0"/>
        </w:numPr>
        <w:jc w:val="center"/>
      </w:pPr>
      <w:r>
        <w:t>Giant Sequoia Post-Fire Regeneration Outside of Grove Boundaries</w:t>
      </w:r>
    </w:p>
    <w:p w14:paraId="10AB6E0C" w14:textId="35B3E73E" w:rsidR="00BA4120" w:rsidRPr="000A39E2" w:rsidRDefault="00BA4120" w:rsidP="00BA4120">
      <w:pPr>
        <w:spacing w:before="240"/>
        <w:rPr>
          <w:rFonts w:cs="Times New Roman"/>
        </w:rPr>
      </w:pPr>
      <w:r w:rsidRPr="000A39E2">
        <w:rPr>
          <w:rFonts w:cs="Times New Roman"/>
        </w:rPr>
        <w:t xml:space="preserve">In the course of gathering field plot data, whenever we were within 10 m of the </w:t>
      </w:r>
      <w:proofErr w:type="spellStart"/>
      <w:r w:rsidRPr="000A39E2">
        <w:rPr>
          <w:rFonts w:cs="Times New Roman"/>
        </w:rPr>
        <w:t>Nelder</w:t>
      </w:r>
      <w:proofErr w:type="spellEnd"/>
      <w:r w:rsidRPr="000A39E2">
        <w:rPr>
          <w:rFonts w:cs="Times New Roman"/>
        </w:rPr>
        <w:t xml:space="preserve"> Grove boundaries on our transects, or while hiking from one transect to another, we recorded the maximum distance (m) outside of the grove boundary at which we could find post-fire sequoia reproduction, in 10-m-wide transects extending perpendicular away from the grove boundary, to assess the potential for grove expansion following the 2017 Railroad fire. We report these observations as descriptive data below. </w:t>
      </w:r>
    </w:p>
    <w:p w14:paraId="1BA96C22" w14:textId="53162F0B" w:rsidR="00BA4120" w:rsidRPr="000A39E2" w:rsidRDefault="00BA4120" w:rsidP="00BA4120">
      <w:pPr>
        <w:spacing w:before="240"/>
        <w:rPr>
          <w:rFonts w:cs="Times New Roman"/>
          <w:szCs w:val="20"/>
        </w:rPr>
      </w:pPr>
      <w:r w:rsidRPr="000A39E2">
        <w:rPr>
          <w:rFonts w:cs="Times New Roman"/>
          <w:szCs w:val="20"/>
        </w:rPr>
        <w:t xml:space="preserve">Maximum distance (m) outside of the </w:t>
      </w:r>
      <w:proofErr w:type="spellStart"/>
      <w:r w:rsidRPr="000A39E2">
        <w:rPr>
          <w:rFonts w:cs="Times New Roman"/>
          <w:szCs w:val="20"/>
        </w:rPr>
        <w:t>Nelder</w:t>
      </w:r>
      <w:proofErr w:type="spellEnd"/>
      <w:r w:rsidRPr="000A39E2">
        <w:rPr>
          <w:rFonts w:cs="Times New Roman"/>
          <w:szCs w:val="20"/>
        </w:rPr>
        <w:t xml:space="preserve"> Grove boundaries at which post-fire sequoia reproduction was found along high-severity fire (</w:t>
      </w:r>
      <w:proofErr w:type="spellStart"/>
      <w:r w:rsidRPr="000A39E2">
        <w:rPr>
          <w:rFonts w:cs="Times New Roman"/>
          <w:szCs w:val="20"/>
        </w:rPr>
        <w:t>RdNBR</w:t>
      </w:r>
      <w:proofErr w:type="spellEnd"/>
      <w:r w:rsidRPr="000A39E2">
        <w:rPr>
          <w:rFonts w:cs="Times New Roman"/>
          <w:szCs w:val="20"/>
        </w:rPr>
        <w:t xml:space="preserve"> &gt;640) grove boundary locations and low/moderate-severity fire (</w:t>
      </w:r>
      <w:proofErr w:type="spellStart"/>
      <w:r w:rsidRPr="000A39E2">
        <w:rPr>
          <w:rFonts w:cs="Times New Roman"/>
          <w:szCs w:val="20"/>
        </w:rPr>
        <w:t>RdNBR</w:t>
      </w:r>
      <w:proofErr w:type="spellEnd"/>
      <w:r w:rsidRPr="000A39E2">
        <w:rPr>
          <w:rFonts w:cs="Times New Roman"/>
          <w:szCs w:val="20"/>
        </w:rPr>
        <w:t xml:space="preserve"> </w:t>
      </w:r>
      <w:r w:rsidRPr="000A39E2">
        <w:rPr>
          <w:rFonts w:cs="Times New Roman"/>
          <w:szCs w:val="20"/>
          <w:u w:val="single"/>
        </w:rPr>
        <w:t>&lt;</w:t>
      </w:r>
      <w:r w:rsidRPr="000A39E2">
        <w:rPr>
          <w:rFonts w:cs="Times New Roman"/>
          <w:szCs w:val="20"/>
        </w:rPr>
        <w:t xml:space="preserve">640) grove boundary loc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8"/>
        <w:gridCol w:w="4652"/>
      </w:tblGrid>
      <w:tr w:rsidR="00BA4120" w14:paraId="00D3267D" w14:textId="77777777" w:rsidTr="00DF271C">
        <w:tc>
          <w:tcPr>
            <w:tcW w:w="4883" w:type="dxa"/>
          </w:tcPr>
          <w:p w14:paraId="4DA62529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w/Moderate</w:t>
            </w:r>
          </w:p>
        </w:tc>
        <w:tc>
          <w:tcPr>
            <w:tcW w:w="4884" w:type="dxa"/>
          </w:tcPr>
          <w:p w14:paraId="79EC7F0E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igh</w:t>
            </w:r>
          </w:p>
        </w:tc>
      </w:tr>
      <w:tr w:rsidR="00BA4120" w14:paraId="4AA61981" w14:textId="77777777" w:rsidTr="00DF271C">
        <w:tc>
          <w:tcPr>
            <w:tcW w:w="4883" w:type="dxa"/>
          </w:tcPr>
          <w:p w14:paraId="3F783A30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884" w:type="dxa"/>
          </w:tcPr>
          <w:p w14:paraId="025D26CC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</w:tr>
      <w:tr w:rsidR="00BA4120" w14:paraId="3F5A05D8" w14:textId="77777777" w:rsidTr="00DF271C">
        <w:tc>
          <w:tcPr>
            <w:tcW w:w="4883" w:type="dxa"/>
          </w:tcPr>
          <w:p w14:paraId="612D48F3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884" w:type="dxa"/>
          </w:tcPr>
          <w:p w14:paraId="21547004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</w:tr>
      <w:tr w:rsidR="00BA4120" w14:paraId="092C6462" w14:textId="77777777" w:rsidTr="00DF271C">
        <w:tc>
          <w:tcPr>
            <w:tcW w:w="4883" w:type="dxa"/>
          </w:tcPr>
          <w:p w14:paraId="7B9F18BD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884" w:type="dxa"/>
          </w:tcPr>
          <w:p w14:paraId="218512BB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</w:tr>
      <w:tr w:rsidR="00BA4120" w14:paraId="3F696DDE" w14:textId="77777777" w:rsidTr="00DF271C">
        <w:tc>
          <w:tcPr>
            <w:tcW w:w="4883" w:type="dxa"/>
          </w:tcPr>
          <w:p w14:paraId="0713ABEB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884" w:type="dxa"/>
          </w:tcPr>
          <w:p w14:paraId="18B6FF36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</w:tr>
      <w:tr w:rsidR="00BA4120" w14:paraId="45223176" w14:textId="77777777" w:rsidTr="00DF271C">
        <w:tc>
          <w:tcPr>
            <w:tcW w:w="4883" w:type="dxa"/>
          </w:tcPr>
          <w:p w14:paraId="4AA8C0C7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884" w:type="dxa"/>
          </w:tcPr>
          <w:p w14:paraId="46F8780C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</w:tr>
      <w:tr w:rsidR="00BA4120" w14:paraId="67CC0820" w14:textId="77777777" w:rsidTr="00DF271C">
        <w:tc>
          <w:tcPr>
            <w:tcW w:w="4883" w:type="dxa"/>
          </w:tcPr>
          <w:p w14:paraId="4BD0522F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4884" w:type="dxa"/>
          </w:tcPr>
          <w:p w14:paraId="11EDB882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 w:rsidR="00BA4120" w14:paraId="776BF0F7" w14:textId="77777777" w:rsidTr="00DF271C">
        <w:tc>
          <w:tcPr>
            <w:tcW w:w="4883" w:type="dxa"/>
          </w:tcPr>
          <w:p w14:paraId="1960969C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4884" w:type="dxa"/>
          </w:tcPr>
          <w:p w14:paraId="297E9020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</w:tr>
      <w:tr w:rsidR="00BA4120" w14:paraId="2245F281" w14:textId="77777777" w:rsidTr="00DF271C">
        <w:tc>
          <w:tcPr>
            <w:tcW w:w="4883" w:type="dxa"/>
          </w:tcPr>
          <w:p w14:paraId="03082FAA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4884" w:type="dxa"/>
          </w:tcPr>
          <w:p w14:paraId="6C195104" w14:textId="77777777" w:rsidR="00BA4120" w:rsidRDefault="00BA4120" w:rsidP="00DF271C">
            <w:pPr>
              <w:spacing w:before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</w:tr>
    </w:tbl>
    <w:p w14:paraId="3FF0FF70" w14:textId="77777777" w:rsidR="00BA4120" w:rsidRDefault="00BA4120"/>
    <w:sectPr w:rsidR="00BA4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18283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20"/>
    <w:rsid w:val="000A39E2"/>
    <w:rsid w:val="00277934"/>
    <w:rsid w:val="00A00F77"/>
    <w:rsid w:val="00B06065"/>
    <w:rsid w:val="00BA4120"/>
    <w:rsid w:val="00D40DFF"/>
    <w:rsid w:val="00E0075A"/>
    <w:rsid w:val="00F4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FB479"/>
  <w15:chartTrackingRefBased/>
  <w15:docId w15:val="{36274254-9CD8-334B-8FBD-F35F3345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2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A412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A41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A412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A41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A41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A412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BA412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BA412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BA412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BA4120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BA4120"/>
    <w:pPr>
      <w:numPr>
        <w:numId w:val="1"/>
      </w:numPr>
    </w:pPr>
  </w:style>
  <w:style w:type="table" w:styleId="TableGrid">
    <w:name w:val="Table Grid"/>
    <w:basedOn w:val="TableNormal"/>
    <w:uiPriority w:val="59"/>
    <w:rsid w:val="00BA4120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BA412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BA412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A412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2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Hanson</dc:creator>
  <cp:keywords/>
  <dc:description/>
  <cp:lastModifiedBy>Chad Hanson</cp:lastModifiedBy>
  <cp:revision>2</cp:revision>
  <dcterms:created xsi:type="dcterms:W3CDTF">2024-03-05T18:38:00Z</dcterms:created>
  <dcterms:modified xsi:type="dcterms:W3CDTF">2024-03-05T18:38:00Z</dcterms:modified>
</cp:coreProperties>
</file>